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16E2" w14:textId="77777777" w:rsidR="004F5ACE" w:rsidRDefault="009F7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s</w:t>
      </w:r>
    </w:p>
    <w:p w14:paraId="71C5DB8D" w14:textId="77777777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48D927" w14:textId="4FAEFDA3" w:rsidR="004F5ACE" w:rsidRDefault="009F7F6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PKM values o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gnificantly differentiated genes associated with primary metabolites. </w:t>
      </w:r>
    </w:p>
    <w:tbl>
      <w:tblPr>
        <w:tblW w:w="8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3"/>
        <w:gridCol w:w="1347"/>
        <w:gridCol w:w="1318"/>
        <w:gridCol w:w="1318"/>
        <w:gridCol w:w="1132"/>
        <w:gridCol w:w="1132"/>
        <w:gridCol w:w="1132"/>
      </w:tblGrid>
      <w:tr w:rsidR="004F5ACE" w14:paraId="1B6FE90B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3A59A4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2CBFA0DC" w14:textId="7F5CA532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8ADCC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44BBB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7E2849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0593A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FD949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39CCB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665112B1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4C0CE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p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9900A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BB83C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BB331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A41CC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F0B7D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C979C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</w:tr>
      <w:tr w:rsidR="004F5ACE" w14:paraId="66F23480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46FCD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mah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5FD86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FE5FC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AE411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03243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90E8D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411C9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</w:tr>
      <w:tr w:rsidR="004F5ACE" w14:paraId="2A8C0963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D5116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0A774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8E182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40C58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E71C4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34547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98309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4F5ACE" w14:paraId="1163544D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50E53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b5r2</w:t>
            </w:r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766F6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9CCF5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CBC97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FC102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03832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CC303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F5ACE" w14:paraId="525A50F8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A5D40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l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C4216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41645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B3899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B1545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FD97B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B17EC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4F5ACE" w14:paraId="52A6FC53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E1136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be1</w:t>
            </w:r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B26A6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A8C15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0F05C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5E240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97D30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87111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4F5ACE" w14:paraId="7D325827" w14:textId="77777777" w:rsidTr="00A27128">
        <w:trPr>
          <w:trHeight w:val="285"/>
        </w:trPr>
        <w:tc>
          <w:tcPr>
            <w:tcW w:w="943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2AEC6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y1</w:t>
            </w:r>
          </w:p>
        </w:tc>
        <w:tc>
          <w:tcPr>
            <w:tcW w:w="134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BBBC4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32C4B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B0661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482A4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8B0E6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B393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</w:tr>
    </w:tbl>
    <w:p w14:paraId="0F6CCEE0" w14:textId="77777777" w:rsidR="004F5ACE" w:rsidRDefault="004F5ACE">
      <w:pPr>
        <w:rPr>
          <w:rFonts w:ascii="Times New Roman" w:hAnsi="Times New Roman" w:cs="Times New Roman"/>
          <w:sz w:val="24"/>
          <w:szCs w:val="24"/>
        </w:rPr>
      </w:pPr>
    </w:p>
    <w:p w14:paraId="5C4920D8" w14:textId="77777777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B4AB4B" w14:textId="4D1E2CCE" w:rsidR="004F5ACE" w:rsidRDefault="009F7F6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ificantly differentiated genes associated with secondary metabolites. </w:t>
      </w:r>
    </w:p>
    <w:tbl>
      <w:tblPr>
        <w:tblW w:w="8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9"/>
        <w:gridCol w:w="11"/>
        <w:gridCol w:w="1258"/>
        <w:gridCol w:w="9"/>
        <w:gridCol w:w="1309"/>
        <w:gridCol w:w="1321"/>
        <w:gridCol w:w="1118"/>
        <w:gridCol w:w="13"/>
        <w:gridCol w:w="1131"/>
        <w:gridCol w:w="1124"/>
        <w:gridCol w:w="9"/>
      </w:tblGrid>
      <w:tr w:rsidR="004F5ACE" w14:paraId="6DA7B9AA" w14:textId="77777777" w:rsidTr="00A27128">
        <w:trPr>
          <w:trHeight w:val="285"/>
        </w:trPr>
        <w:tc>
          <w:tcPr>
            <w:tcW w:w="1031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4F4F42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221C2228" w14:textId="798DA066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5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571E1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31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293B3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318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D2241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13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BF888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13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E4AA4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132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64874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6DC08C6C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8A920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pat2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11570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4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44C01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9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8A520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8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79B34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E08C3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70858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</w:tr>
      <w:tr w:rsidR="004F5ACE" w14:paraId="66A628C4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D8048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b1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33255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2C09B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57E8C0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CE9F6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C597A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585AF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4F5ACE" w14:paraId="0F1CFCD4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76D72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in3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288E8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F0434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5104A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2B839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7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64B97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6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2BA9C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</w:tr>
      <w:tr w:rsidR="004F5ACE" w14:paraId="3E41F7AC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1C1A1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in1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21023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5E3A5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EFFC7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B4F5D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47EAB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04050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4F5ACE" w14:paraId="4E88D777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C74D5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EDC90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9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452E7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02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15464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3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36F07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8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B3955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09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75068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8</w:t>
            </w:r>
          </w:p>
        </w:tc>
      </w:tr>
      <w:tr w:rsidR="004F5ACE" w14:paraId="20558DA7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2BEC95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2e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3E278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7E5C1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A01BE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5C1BB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9FA29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2DE27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</w:tr>
      <w:tr w:rsidR="004F5ACE" w14:paraId="43239311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280FC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pt1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F1B2B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61C82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4890C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E711D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A5108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7791D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4F5ACE" w14:paraId="1A0CE8AE" w14:textId="77777777" w:rsidTr="00A27128">
        <w:trPr>
          <w:gridAfter w:val="1"/>
          <w:wAfter w:w="9" w:type="dxa"/>
          <w:trHeight w:val="327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CDCD7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2d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50235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68F45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733DE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1A575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9502E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9CA25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F5ACE" w14:paraId="34B69048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47257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at3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75204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64C3F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BF026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CCB05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95E1E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208552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4F5ACE" w14:paraId="363254C8" w14:textId="77777777" w:rsidTr="00A27128">
        <w:trPr>
          <w:gridAfter w:val="1"/>
          <w:wAfter w:w="9" w:type="dxa"/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C9E3F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1279" w:type="dxa"/>
            <w:gridSpan w:val="3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3B2AF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8</w:t>
            </w:r>
          </w:p>
        </w:tc>
        <w:tc>
          <w:tcPr>
            <w:tcW w:w="131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ECDE7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78</w:t>
            </w:r>
          </w:p>
        </w:tc>
        <w:tc>
          <w:tcPr>
            <w:tcW w:w="1322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0202C3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00</w:t>
            </w:r>
          </w:p>
        </w:tc>
        <w:tc>
          <w:tcPr>
            <w:tcW w:w="1119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4C11E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138" w:type="dxa"/>
            <w:gridSpan w:val="2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582E1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1</w:t>
            </w:r>
          </w:p>
        </w:tc>
        <w:tc>
          <w:tcPr>
            <w:tcW w:w="1125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ED6B1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8</w:t>
            </w:r>
          </w:p>
        </w:tc>
      </w:tr>
    </w:tbl>
    <w:p w14:paraId="43EB470F" w14:textId="77777777" w:rsidR="004F5ACE" w:rsidRDefault="004F5ACE">
      <w:pPr>
        <w:rPr>
          <w:rFonts w:ascii="Times New Roman" w:hAnsi="Times New Roman" w:cs="Times New Roman"/>
          <w:sz w:val="24"/>
          <w:szCs w:val="24"/>
        </w:rPr>
      </w:pPr>
    </w:p>
    <w:p w14:paraId="3411F273" w14:textId="77777777" w:rsidR="004F5ACE" w:rsidRDefault="004F5ACE">
      <w:pPr>
        <w:rPr>
          <w:sz w:val="24"/>
          <w:szCs w:val="24"/>
        </w:rPr>
      </w:pPr>
    </w:p>
    <w:p w14:paraId="4BC3AFBA" w14:textId="19A9B234" w:rsidR="005A3575" w:rsidRPr="00D94FBD" w:rsidRDefault="009F7F6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significantly differentiated genes in arachidonic acid metabolis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W w:w="7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1271"/>
        <w:gridCol w:w="1271"/>
        <w:gridCol w:w="1271"/>
        <w:gridCol w:w="1200"/>
        <w:gridCol w:w="1200"/>
        <w:gridCol w:w="1200"/>
      </w:tblGrid>
      <w:tr w:rsidR="004F5ACE" w14:paraId="345AB2AA" w14:textId="77777777" w:rsidTr="00A27128">
        <w:trPr>
          <w:trHeight w:val="285"/>
        </w:trPr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B063A2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1C9D9A50" w14:textId="02A0678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35B75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C875D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5E0AD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D250A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6D67F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396EC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787C30A4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84E15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C5F90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0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EEAE3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9E9B2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B2D48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2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8F083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3B356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</w:tr>
      <w:tr w:rsidR="004F5ACE" w14:paraId="7C1F5209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62F25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F71F9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848C2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00630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E4786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EC1EB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6288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</w:tr>
      <w:tr w:rsidR="004F5ACE" w14:paraId="55E04DE3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9B182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b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FA9E2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92466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A3265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02EAC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F5312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6B77D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4F5ACE" w14:paraId="27D71104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18E9D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b1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CE9D1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6C5A1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C9C23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2C439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729FDF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013EE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9</w:t>
            </w:r>
          </w:p>
        </w:tc>
      </w:tr>
      <w:tr w:rsidR="004F5ACE" w14:paraId="54731853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0B48BE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685D9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.4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DB80A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.6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E347A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5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3FD7D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8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47F93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4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31AAD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72</w:t>
            </w:r>
          </w:p>
        </w:tc>
      </w:tr>
      <w:tr w:rsidR="004F5ACE" w14:paraId="52C13D82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79006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11E1A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0AF3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30214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7A765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19D84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8A96A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0</w:t>
            </w:r>
          </w:p>
        </w:tc>
      </w:tr>
      <w:tr w:rsidR="004F5ACE" w14:paraId="0395AA09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6185B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2e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5356A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30461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FCEE9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5AE13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7ECF3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DFB7A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</w:tr>
      <w:tr w:rsidR="004F5ACE" w14:paraId="7EB09D2C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A8D45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ox1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E7DD5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23E9A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C6FC8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D30A4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3F39C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99B48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4F5ACE" w14:paraId="47A4F40B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8AAF4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2e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72E7D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362EE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3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B1318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C6B07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6C683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E725E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4F5ACE" w14:paraId="120C1EBA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33128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5A984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91212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8B1BFF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1D542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32EAB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64047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4F5ACE" w14:paraId="2E83EC9E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60382B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2d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BA625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5BCF4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2B42F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B3C5D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BA462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2195F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4F5ACE" w14:paraId="3CD9E1F2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193DD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66562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0398A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03A53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E52BE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D32F3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C71E1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0DBDE459" w14:textId="1E2646CA" w:rsidR="004F5ACE" w:rsidRDefault="004F5ACE">
      <w:pPr>
        <w:rPr>
          <w:rFonts w:ascii="Times New Roman" w:eastAsia="宋体" w:hAnsi="Times New Roman" w:cs="Times New Roman"/>
          <w:b/>
          <w:sz w:val="24"/>
          <w:szCs w:val="24"/>
          <w:lang w:bidi="ar"/>
        </w:rPr>
      </w:pPr>
    </w:p>
    <w:p w14:paraId="3D767B51" w14:textId="77777777" w:rsidR="00D94FBD" w:rsidRDefault="00D94FBD">
      <w:pPr>
        <w:rPr>
          <w:rFonts w:ascii="Times New Roman" w:eastAsia="宋体" w:hAnsi="Times New Roman" w:cs="Times New Roman" w:hint="eastAsia"/>
          <w:b/>
          <w:sz w:val="24"/>
          <w:szCs w:val="24"/>
          <w:lang w:bidi="ar"/>
        </w:rPr>
      </w:pPr>
    </w:p>
    <w:p w14:paraId="0CF28A44" w14:textId="0565944B" w:rsidR="005A3575" w:rsidRDefault="009F7F6B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e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ificantly differentiated genes in glutathione metabolism 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270"/>
        <w:gridCol w:w="1271"/>
        <w:gridCol w:w="1271"/>
        <w:gridCol w:w="1200"/>
        <w:gridCol w:w="1200"/>
        <w:gridCol w:w="1200"/>
      </w:tblGrid>
      <w:tr w:rsidR="004F5ACE" w14:paraId="0246D124" w14:textId="77777777" w:rsidTr="00A27128">
        <w:trPr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BEF58A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6899BD69" w14:textId="2FEB2388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04635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633C7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14A9C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C228B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A18E4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DC662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53A2BE7B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D1FAB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c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8B1D0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E4DC3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4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E1524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4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1DF98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FBAA4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4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C0630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28</w:t>
            </w:r>
          </w:p>
        </w:tc>
      </w:tr>
      <w:tr w:rsidR="004F5ACE" w14:paraId="3A7C972C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72597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pla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DEE97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AF861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8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B931D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0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B927F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9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3F376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3D29E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12</w:t>
            </w:r>
          </w:p>
        </w:tc>
      </w:tr>
      <w:tr w:rsidR="004F5ACE" w14:paraId="5BCC0B67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C0455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px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30994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9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74487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5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0D3F7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5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47CB1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45E5B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89E96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6</w:t>
            </w:r>
          </w:p>
        </w:tc>
      </w:tr>
      <w:tr w:rsidR="004F5ACE" w14:paraId="126E7B4A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DE595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px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16402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4.4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A851C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.6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55A31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.5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5FAAB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8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24E8C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4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02D9E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72</w:t>
            </w:r>
          </w:p>
        </w:tc>
      </w:tr>
      <w:tr w:rsidR="004F5ACE" w14:paraId="5CFDEAA0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7C8FD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A6E94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8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50D94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AD773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BC3C98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1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16471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5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B2D0B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20</w:t>
            </w:r>
          </w:p>
        </w:tc>
      </w:tr>
      <w:tr w:rsidR="004F5ACE" w14:paraId="6E1D3292" w14:textId="77777777" w:rsidTr="00A27128">
        <w:trPr>
          <w:trHeight w:val="334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1ED69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a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1A355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7E35E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E7E31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00F92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63EFD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F3EEC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</w:tr>
    </w:tbl>
    <w:p w14:paraId="7129EDCB" w14:textId="24F6A7C3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8EA541" w14:textId="77777777" w:rsidR="00D94FBD" w:rsidRDefault="00D94FB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0946E2B" w14:textId="5B0A3247" w:rsidR="004F5ACE" w:rsidRDefault="009F7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gnificantly differentiated genes in glycolysis gluconeogenesis</w:t>
      </w:r>
    </w:p>
    <w:tbl>
      <w:tblPr>
        <w:tblW w:w="7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1271"/>
        <w:gridCol w:w="1271"/>
        <w:gridCol w:w="1271"/>
        <w:gridCol w:w="1200"/>
        <w:gridCol w:w="1200"/>
        <w:gridCol w:w="1200"/>
      </w:tblGrid>
      <w:tr w:rsidR="004F5ACE" w14:paraId="08EDF3CA" w14:textId="77777777" w:rsidTr="00A27128">
        <w:trPr>
          <w:trHeight w:val="285"/>
        </w:trPr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B47688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09535758" w14:textId="3ADEA6DE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4A77D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E4B87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85980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92531F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2FB5F4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83BCC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6B2C8858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AE49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k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4A5BC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AFE26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8D154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75534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089D9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9278A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7</w:t>
            </w:r>
          </w:p>
        </w:tc>
      </w:tr>
      <w:tr w:rsidR="004F5ACE" w14:paraId="7448606F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778FB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dh1b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D0DBC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8D71D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55E0B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9A6D2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5A2C2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5C12C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0</w:t>
            </w:r>
          </w:p>
        </w:tc>
      </w:tr>
      <w:tr w:rsidR="004F5ACE" w14:paraId="20C8D57B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A878F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h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34575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7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07A1B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1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D4902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4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ABD0E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79535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7EA69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</w:tr>
      <w:tr w:rsidR="004F5ACE" w14:paraId="38407F9F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B28A2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dh3a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369E18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9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FE44E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5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A5F64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E51F7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F5CC4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7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9A9F59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3</w:t>
            </w:r>
          </w:p>
        </w:tc>
      </w:tr>
    </w:tbl>
    <w:p w14:paraId="1D6CCCB5" w14:textId="6C66780A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81823" w14:textId="77777777" w:rsidR="00D94FBD" w:rsidRDefault="00D94FB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1F5FC57" w14:textId="3ED08767" w:rsidR="004F5ACE" w:rsidRDefault="009F7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KM valu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gnificantly differentiated genes in nicotinate and nicotinamide metabolism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270"/>
        <w:gridCol w:w="1271"/>
        <w:gridCol w:w="1271"/>
        <w:gridCol w:w="1200"/>
        <w:gridCol w:w="1200"/>
        <w:gridCol w:w="1200"/>
      </w:tblGrid>
      <w:tr w:rsidR="004F5ACE" w14:paraId="0EA8D74F" w14:textId="77777777" w:rsidTr="00A27128">
        <w:trPr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CB4715F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04DE857A" w14:textId="4833F7C1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B3542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AFB31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76FE5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07CF7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AE876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8D7AB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4358ABB2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58A0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x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1628E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2C3AF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DE60F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F3B5BD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3E4A9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BFC79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</w:tr>
      <w:tr w:rsidR="004F5ACE" w14:paraId="72A3CD85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BF9C3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D8A79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A171B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69465F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19024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78810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FAEEB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4F5ACE" w14:paraId="1BA33658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1063A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x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CAB1C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1362D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C4488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1FE64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D2B75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D16F2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</w:tr>
      <w:tr w:rsidR="004F5ACE" w14:paraId="4D9984D5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68806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x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71285E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A78EE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226FF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2F13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0FDAD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4BCA3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4F5ACE" w14:paraId="7FB385C6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89CBF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n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620AA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40BA8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1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3FEC6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5C5FA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CEE47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1F455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9</w:t>
            </w:r>
          </w:p>
        </w:tc>
      </w:tr>
      <w:tr w:rsidR="004F5ACE" w14:paraId="25C170AA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1FEA1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nat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64B3F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58363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2493A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34145F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24BAC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1DBBF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</w:p>
        </w:tc>
      </w:tr>
      <w:tr w:rsidR="004F5ACE" w14:paraId="105E757E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0BF37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t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88D21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EF668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43C79F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20ED4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3B74C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FB50F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4F5ACE" w14:paraId="6196B2A7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2CE211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p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D9342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B33F4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8F184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A2357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FE973A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080AE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</w:tbl>
    <w:p w14:paraId="6D50AB19" w14:textId="77777777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C0D6A4" w14:textId="77777777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F73575" w14:textId="26CEABAF" w:rsidR="004F5ACE" w:rsidRDefault="009F7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ificantly differentiated genes in purine metabolism </w:t>
      </w:r>
    </w:p>
    <w:tbl>
      <w:tblPr>
        <w:tblW w:w="7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1271"/>
        <w:gridCol w:w="1271"/>
        <w:gridCol w:w="1271"/>
        <w:gridCol w:w="1200"/>
        <w:gridCol w:w="1200"/>
        <w:gridCol w:w="1200"/>
      </w:tblGrid>
      <w:tr w:rsidR="004F5ACE" w14:paraId="07ABDFBE" w14:textId="77777777" w:rsidTr="00A27128">
        <w:trPr>
          <w:trHeight w:val="285"/>
        </w:trPr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5B5CCB8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  <w:proofErr w:type="spellEnd"/>
          </w:p>
          <w:p w14:paraId="40CAA837" w14:textId="567D731C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A4103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0FA7D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A7898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52C08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8B0CA6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17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51516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5F751CBF" w14:textId="77777777" w:rsidTr="00A27128">
        <w:trPr>
          <w:trHeight w:val="334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B325E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cy2c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C223B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8E1665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210F2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4EE6F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FF7A7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0A97F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</w:tr>
      <w:tr w:rsidR="004F5ACE" w14:paraId="0EBD0750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ADCBDC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pd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6A495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8BC58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26885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4859F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AFA6E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A2CDC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</w:tr>
      <w:tr w:rsidR="004F5ACE" w14:paraId="01468A37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CE4E8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cy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9A62E1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42D48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E178B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E2088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6E3EB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69EA1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4F5ACE" w14:paraId="2CF41BF8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311E4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1a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9622E8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A0D07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6B5E3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0AE78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9612E0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30031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4F5ACE" w14:paraId="480DF051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BE1C7E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3b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BF5F8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BFCF9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8C047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E94019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F0D550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837AE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</w:tr>
      <w:tr w:rsidR="004F5ACE" w14:paraId="2EF05E22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9C9207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3a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3EED17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E78FF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8AAB4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D8C31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C21BF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B7597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4F5ACE" w14:paraId="7629CCEF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581CC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cy1b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54399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31F3A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5E18E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EF174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5D278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C2685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</w:tr>
      <w:tr w:rsidR="004F5ACE" w14:paraId="54D3C6E7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A7EC4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ucy1a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120389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278F5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B29C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32E88E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47C2C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089F4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</w:tr>
      <w:tr w:rsidR="004F5ACE" w14:paraId="29560038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8270C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2a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2D222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837A1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F0D63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561B6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65ECB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F3758C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</w:tr>
      <w:tr w:rsidR="004F5ACE" w14:paraId="41774D3B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3533F1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4d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BA7E13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77097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B2ECF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39147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D42D7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E12C9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</w:tr>
      <w:tr w:rsidR="004F5ACE" w14:paraId="4031F0FD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DA9DC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10a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E306B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84D81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62ED1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2EFD3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BB55A6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5B2F4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</w:tr>
      <w:tr w:rsidR="004F5ACE" w14:paraId="683BCA50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F7023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e7b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1CA57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04838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36757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45ECA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C950EB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61B3C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</w:tr>
    </w:tbl>
    <w:p w14:paraId="58CD4F27" w14:textId="6162BDF8" w:rsidR="004F5ACE" w:rsidRDefault="004F5A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1EC955" w14:textId="77777777" w:rsidR="00D94FBD" w:rsidRDefault="00D94FB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762812E" w14:textId="7531826E" w:rsidR="004F5ACE" w:rsidRPr="004C4A14" w:rsidRDefault="009F7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ificantly differentiated genes in retinol metabolism  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270"/>
        <w:gridCol w:w="1271"/>
        <w:gridCol w:w="1271"/>
        <w:gridCol w:w="1200"/>
        <w:gridCol w:w="1200"/>
        <w:gridCol w:w="1200"/>
      </w:tblGrid>
      <w:tr w:rsidR="004F5ACE" w14:paraId="5B5378E3" w14:textId="77777777" w:rsidTr="00A27128">
        <w:trPr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82B269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79029EC5" w14:textId="4A7B76A0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491DC5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BE90F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CBC60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3787E7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097799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E21374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48936C1A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C51764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p2b1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C34600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8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54061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0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27B7B2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7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2F466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3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ABC33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8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E6D0CD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29</w:t>
            </w:r>
          </w:p>
        </w:tc>
      </w:tr>
      <w:tr w:rsidR="004F5ACE" w14:paraId="74ECEBDA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AA6F7E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dh1a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81970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7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08B211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8212E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7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1BF8B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52070C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8941B6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3</w:t>
            </w:r>
          </w:p>
        </w:tc>
      </w:tr>
      <w:tr w:rsidR="004F5ACE" w14:paraId="4EE30B2E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021006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h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1A6E1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7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9FDC13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1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6EB486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4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45924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70A699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5829D8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</w:tr>
      <w:tr w:rsidR="004F5ACE" w14:paraId="7A471947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730BF3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hrs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23D90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4A932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DFCFBD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D554BE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C4EBC7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3A19E6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7</w:t>
            </w:r>
          </w:p>
        </w:tc>
      </w:tr>
      <w:tr w:rsidR="004F5ACE" w14:paraId="08DF9905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4A1B1A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x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A292D0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B266A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F19C69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AE4CDE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BCB79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0DCFCE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</w:tr>
      <w:tr w:rsidR="004F5ACE" w14:paraId="0CC5EEB6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4FDF98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x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E5AB06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2DF24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B5451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29853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1E939E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5DE92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</w:tr>
      <w:tr w:rsidR="004F5ACE" w14:paraId="588E0592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063846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dh1a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4DC07F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82960D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67441F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12725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FBA8CB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2B5190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</w:tc>
      </w:tr>
      <w:tr w:rsidR="004F5ACE" w14:paraId="1FDCA190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789EA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p1a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D6C87F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7A8501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1561E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259320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2E049D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17CE7F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</w:tr>
      <w:tr w:rsidR="004F5ACE" w14:paraId="348EF1AA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E2EE42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ox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F4B4D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1CB81B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73D086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77271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244E04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CD1B81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</w:tr>
      <w:tr w:rsidR="004F5ACE" w14:paraId="6FBD010F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AD9D4E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o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1C9B36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1F5533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8606B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FBBD0F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34CD97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3F917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</w:tc>
      </w:tr>
    </w:tbl>
    <w:p w14:paraId="4B268C16" w14:textId="3D989FCF" w:rsidR="00D94FBD" w:rsidRDefault="00D94FB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379620" w14:textId="77777777" w:rsidR="00D94FBD" w:rsidRDefault="00D94FB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5CAF43F" w14:textId="61EAF385" w:rsidR="004F5ACE" w:rsidRPr="004C4A14" w:rsidRDefault="009F7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abl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B80FA4" w:rsidRPr="004C4A1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>. T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4C4A14">
        <w:rPr>
          <w:rFonts w:ascii="Times New Roman" w:hAnsi="Times New Roman" w:cs="Times New Roman"/>
          <w:b/>
          <w:bCs/>
          <w:sz w:val="24"/>
          <w:szCs w:val="24"/>
        </w:rPr>
        <w:t xml:space="preserve"> FPKM values of </w:t>
      </w:r>
      <w:r w:rsidRPr="004C4A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ignificantly differentiated genes in </w:t>
      </w:r>
      <w:r w:rsidRPr="004C4A14">
        <w:rPr>
          <w:rFonts w:ascii="Times New Roman" w:eastAsia="宋体" w:hAnsi="Times New Roman" w:cs="Times New Roman"/>
          <w:b/>
          <w:bCs/>
          <w:sz w:val="24"/>
          <w:szCs w:val="24"/>
          <w:lang w:bidi="ar"/>
        </w:rPr>
        <w:t>ABC transporters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270"/>
        <w:gridCol w:w="1271"/>
        <w:gridCol w:w="1271"/>
        <w:gridCol w:w="1200"/>
        <w:gridCol w:w="1200"/>
        <w:gridCol w:w="1200"/>
      </w:tblGrid>
      <w:tr w:rsidR="004F5ACE" w14:paraId="11328F87" w14:textId="77777777" w:rsidTr="00A27128">
        <w:trPr>
          <w:trHeight w:val="285"/>
        </w:trPr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EC51E28" w14:textId="77777777" w:rsidR="004C4B7F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_</w:t>
            </w:r>
          </w:p>
          <w:p w14:paraId="4608F671" w14:textId="1A0361A1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E339E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31E9A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DDD7A1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3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4A2B18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1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827AB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2</w:t>
            </w:r>
          </w:p>
        </w:tc>
        <w:tc>
          <w:tcPr>
            <w:tcW w:w="1020" w:type="dxa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8AA8810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KM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_3</w:t>
            </w:r>
          </w:p>
        </w:tc>
      </w:tr>
      <w:tr w:rsidR="004F5ACE" w14:paraId="5991118D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BB8ECFB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8a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068493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CD189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6347A3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641A6B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A665D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D9CF5D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4F5ACE" w14:paraId="16D713A5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D5B282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D1F9F5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1313B5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8BDD41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57F4B2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F720EB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5ABB1F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F5ACE" w14:paraId="40439ACB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195C4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F630F6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C14267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71D5F22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D75C8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D05F50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895A76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4F5ACE" w14:paraId="3EEF8A3B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7C96340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8b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9582D3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6CC7EDD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E2BA7DE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BD3E9B5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1BB99A79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3A67E601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4F5ACE" w14:paraId="53877FD7" w14:textId="77777777" w:rsidTr="00A27128">
        <w:trPr>
          <w:trHeight w:val="285"/>
        </w:trPr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0696D96C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cc6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41FAB7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2E0307D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551BC98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6BBCF11A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4A7A6323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 w14:paraId="543A16BF" w14:textId="77777777" w:rsidR="004F5ACE" w:rsidRDefault="009F7F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14:paraId="42727FAB" w14:textId="77777777" w:rsidR="00D94FBD" w:rsidRDefault="00D94FBD" w:rsidP="00D94FBD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</w:p>
    <w:sectPr w:rsidR="00D94F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4FB39" w14:textId="77777777" w:rsidR="00240538" w:rsidRDefault="00240538" w:rsidP="00B80FA4">
      <w:r>
        <w:separator/>
      </w:r>
    </w:p>
  </w:endnote>
  <w:endnote w:type="continuationSeparator" w:id="0">
    <w:p w14:paraId="4F448FB9" w14:textId="77777777" w:rsidR="00240538" w:rsidRDefault="00240538" w:rsidP="00B80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52773" w14:textId="77777777" w:rsidR="00240538" w:rsidRDefault="00240538" w:rsidP="00B80FA4">
      <w:r>
        <w:separator/>
      </w:r>
    </w:p>
  </w:footnote>
  <w:footnote w:type="continuationSeparator" w:id="0">
    <w:p w14:paraId="5AE863F8" w14:textId="77777777" w:rsidR="00240538" w:rsidRDefault="00240538" w:rsidP="00B80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C2E754E"/>
    <w:rsid w:val="001A681A"/>
    <w:rsid w:val="00240538"/>
    <w:rsid w:val="004C4A14"/>
    <w:rsid w:val="004C4B7F"/>
    <w:rsid w:val="004F5ACE"/>
    <w:rsid w:val="005A3575"/>
    <w:rsid w:val="009F7F6B"/>
    <w:rsid w:val="00A27128"/>
    <w:rsid w:val="00B80FA4"/>
    <w:rsid w:val="00C243B3"/>
    <w:rsid w:val="00D94FBD"/>
    <w:rsid w:val="0B81395A"/>
    <w:rsid w:val="12C233A5"/>
    <w:rsid w:val="1CF45DDE"/>
    <w:rsid w:val="24CF7D41"/>
    <w:rsid w:val="259D44AB"/>
    <w:rsid w:val="2C2E754E"/>
    <w:rsid w:val="2CAC41DD"/>
    <w:rsid w:val="31C40C03"/>
    <w:rsid w:val="37684DB9"/>
    <w:rsid w:val="3CB01E65"/>
    <w:rsid w:val="3D677F63"/>
    <w:rsid w:val="4176368C"/>
    <w:rsid w:val="441B0D1A"/>
    <w:rsid w:val="561862D7"/>
    <w:rsid w:val="56B369DB"/>
    <w:rsid w:val="5BBA4240"/>
    <w:rsid w:val="684A53FE"/>
    <w:rsid w:val="78B5508E"/>
    <w:rsid w:val="7D92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1BB81A"/>
  <w15:docId w15:val="{883C3103-D311-4288-A70C-27A3DC790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80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80FA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80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80F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坚持努力每一天</dc:creator>
  <cp:lastModifiedBy>王 雪雯</cp:lastModifiedBy>
  <cp:revision>15</cp:revision>
  <dcterms:created xsi:type="dcterms:W3CDTF">2021-11-21T14:13:00Z</dcterms:created>
  <dcterms:modified xsi:type="dcterms:W3CDTF">2022-01-1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